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. Adjuste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associatio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bullying and sexual abuse with smoking, alcohol intake, binge eating and antidepressant use</w:t>
      </w:r>
      <w:r>
        <w:rPr/>
        <w:t xml:space="preserve"> among individuals ≥20 years in South Australia, 2015 (unweighted N=2,873)</w:t>
      </w:r>
    </w:p>
    <w:tbl>
      <w:tblPr>
        <w:tblW w:w="858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28"/>
        <w:gridCol w:w="534"/>
        <w:gridCol w:w="1978"/>
        <w:gridCol w:w="2279"/>
        <w:gridCol w:w="1763"/>
      </w:tblGrid>
      <w:tr>
        <w:trPr>
          <w:trHeight w:val="284" w:hRule="atLeast"/>
        </w:trPr>
        <w:tc>
          <w:tcPr>
            <w:tcW w:w="20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moking dependenc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7.8%)</w:t>
            </w:r>
          </w:p>
        </w:tc>
        <w:tc>
          <w:tcPr>
            <w:tcW w:w="22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cessive alcohol intak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14.3%)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nge eatin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8.1%)</w:t>
            </w:r>
          </w:p>
        </w:tc>
      </w:tr>
      <w:tr>
        <w:trPr>
          <w:trHeight w:val="284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2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 (95%CI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ULLYING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 when started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=0.563*</w:t>
            </w:r>
          </w:p>
        </w:tc>
        <w:tc>
          <w:tcPr>
            <w:tcW w:w="22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=0.179*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=0.049*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.4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0 years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7 (0.81;2.68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2 (1.04;2.51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1 (0.95;3.11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-19 years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 (0.62;1.42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 (0.88;1.71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 (1.03;2.24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+ years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 (0.72;1.71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 (0.71;1.67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 (1.11;2.70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ration (months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114**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9**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=0.008**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 month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 (0.48;1.58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 (0.68;1.65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 (0.87;2.32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-24 month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95 (0.63;1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 (0.97;1.85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 (1.23;2.71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24 month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 (1.15;3.74)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(1.02;2.46)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 (0.77;2.52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UAL ABUS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 when started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0.029*</w:t>
            </w:r>
          </w:p>
        </w:tc>
        <w:tc>
          <w:tcPr>
            <w:tcW w:w="227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0.269*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=0.017*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.6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0 year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 (1.10;4.65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 (0.52;2.09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 (0.87;2.45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-19 year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 (0.74;2.33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 (0.37;1.42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 (0.56;1.89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+ year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 (1.12;5.43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 (0.14;1.13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 (1.47;5.85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ration (months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4**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235**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=0.128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 month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 (0.79;2.22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 (0.43;1.54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 (1.02;3.10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-24 month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19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8 (1.25;4.92)</w:t>
            </w:r>
          </w:p>
        </w:tc>
        <w:tc>
          <w:tcPr>
            <w:tcW w:w="22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20;1.46)</w:t>
            </w:r>
          </w:p>
        </w:tc>
        <w:tc>
          <w:tcPr>
            <w:tcW w:w="17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0.71;2.27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24 month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 (1.14;7.87)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 (0.23;3.30)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 (0.49;2.85)</w:t>
            </w:r>
          </w:p>
        </w:tc>
      </w:tr>
    </w:tbl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 = odds ratio; 95%CI = 95% confidence interval; *Likelihood-ratio test for heterogeneity; ** Likelihood-ratio test for trend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a - Results adjusted for sex, age, marital status, area of residence, educational level, working status, socioeconomic position (Socio-Economic Indexes for Areas Index of Relative Socio-economic </w:t>
      </w:r>
      <w:r>
        <w:rPr>
          <w:rFonts w:cs="Times New Roman" w:ascii="Times New Roman" w:hAnsi="Times New Roman"/>
          <w:bCs/>
        </w:rPr>
        <w:t>Advantage and Disadvantaged</w:t>
      </w:r>
      <w:r>
        <w:rPr>
          <w:rFonts w:cs="Times New Roman" w:ascii="Times New Roman" w:hAnsi="Times New Roman"/>
        </w:rPr>
        <w:t xml:space="preserve">), type of dwelling, </w:t>
      </w:r>
      <w:r>
        <w:rPr>
          <w:rFonts w:cs="Times New Roman" w:ascii="Times New Roman" w:hAnsi="Times New Roman"/>
          <w:b/>
        </w:rPr>
        <w:t xml:space="preserve">AND CURRENT USE OF SOME MEDICATION FOR MENTAL HEALTH PROBLEMS (INCLUDING ANTIDEPRESSANTS). </w:t>
      </w:r>
      <w:r>
        <w:rPr>
          <w:rFonts w:cs="Times New Roman" w:ascii="Times New Roman" w:hAnsi="Times New Roman"/>
        </w:rPr>
        <w:t xml:space="preserve">Bullying and sexual abuse are also mutually adjusted, </w:t>
      </w:r>
    </w:p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>b – Heaviness of smoking index ≥3 points; c - ≥5 standard drinks of alcohol/day; d – overeating or eating an unusual large amount of food in one go (“out of control”) + distress associated to this behaviour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120"/>
      <w:outlineLvl w:val="0"/>
    </w:pPr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120"/>
      <w:outlineLvl w:val="1"/>
    </w:pPr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ighlight">
    <w:name w:val="highligh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grafodaLista1">
    <w:name w:val="Parágrafo da Lista1"/>
    <w:basedOn w:val="Normal"/>
    <w:qFormat/>
    <w:pPr>
      <w:tabs>
        <w:tab w:val="clear" w:pos="720"/>
        <w:tab w:val="left" w:pos="3783" w:leader="none"/>
      </w:tabs>
      <w:spacing w:lineRule="auto" w:line="240" w:before="0" w:after="0"/>
      <w:ind w:firstLine="567"/>
      <w:jc w:val="both"/>
    </w:pPr>
    <w:rPr>
      <w:rFonts w:ascii="Times New Roman" w:hAnsi="Times New Roman" w:eastAsia="Times New Roman" w:cs="Times New Roman"/>
      <w:bCs/>
      <w:sz w:val="21"/>
      <w:szCs w:val="24"/>
      <w:lang w:val="pt-B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Meshdsscopenote">
    <w:name w:val="mesh_ds_scope_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79B6AE9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2:40:00Z</dcterms:created>
  <dc:creator>David Gonzalez</dc:creator>
  <dc:description/>
  <cp:keywords/>
  <dc:language>en-US</dc:language>
  <cp:lastModifiedBy>David Gonzalez</cp:lastModifiedBy>
  <cp:lastPrinted>2017-09-13T11:16:00Z</cp:lastPrinted>
  <dcterms:modified xsi:type="dcterms:W3CDTF">2018-12-04T0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